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BD8" w:rsidRDefault="00ED6BD8" w:rsidP="00ED6BD8">
      <w:pPr>
        <w:keepNext/>
        <w:keepLines/>
        <w:spacing w:before="200" w:after="0" w:line="360" w:lineRule="auto"/>
        <w:jc w:val="both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bookmarkStart w:id="0" w:name="_Toc114634883"/>
      <w:r w:rsidRPr="00ED6BD8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t>Questionnaire</w:t>
      </w:r>
      <w:bookmarkEnd w:id="0"/>
    </w:p>
    <w:p w:rsidR="00ED6BD8" w:rsidRPr="00ED6BD8" w:rsidRDefault="00ED6BD8" w:rsidP="00ED6BD8">
      <w:pPr>
        <w:keepNext/>
        <w:keepLines/>
        <w:spacing w:before="20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ED6BD8">
        <w:rPr>
          <w:rFonts w:ascii="Times New Roman" w:eastAsiaTheme="majorEastAsia" w:hAnsi="Times New Roman" w:cs="Times New Roman"/>
          <w:b/>
          <w:bCs/>
          <w:sz w:val="24"/>
          <w:szCs w:val="24"/>
        </w:rPr>
        <w:t>Section one: Identification</w:t>
      </w:r>
    </w:p>
    <w:p w:rsidR="00ED6BD8" w:rsidRDefault="00ED6BD8" w:rsidP="00ED6BD8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Participant code</w:t>
      </w:r>
      <w:r w:rsidRPr="00ED6BD8">
        <w:rPr>
          <w:rFonts w:ascii="Times New Roman" w:eastAsia="Times New Roman" w:hAnsi="Times New Roman" w:cs="Times New Roman"/>
          <w:bCs/>
          <w:sz w:val="24"/>
          <w:szCs w:val="24"/>
        </w:rPr>
        <w:t xml:space="preserve">_________________________ </w:t>
      </w:r>
    </w:p>
    <w:p w:rsidR="00ED6BD8" w:rsidRDefault="00ED6BD8" w:rsidP="00ED6BD8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Kebele_________________________________</w:t>
      </w:r>
    </w:p>
    <w:p w:rsidR="00ED6BD8" w:rsidRDefault="00ED6BD8" w:rsidP="00ED6BD8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Village_________________________________</w:t>
      </w:r>
    </w:p>
    <w:p w:rsidR="00ED6BD8" w:rsidRPr="00ED6BD8" w:rsidRDefault="00ED6BD8" w:rsidP="00ED6BD8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D6BD8">
        <w:rPr>
          <w:rFonts w:ascii="Times New Roman" w:eastAsia="Times New Roman" w:hAnsi="Times New Roman" w:cs="Times New Roman"/>
          <w:bCs/>
          <w:sz w:val="24"/>
          <w:szCs w:val="24"/>
        </w:rPr>
        <w:t>Date of data collecti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_____________________</w:t>
      </w:r>
    </w:p>
    <w:p w:rsidR="00ED6BD8" w:rsidRDefault="00ED6BD8" w:rsidP="00ED6BD8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Data </w:t>
      </w:r>
      <w:r w:rsidRPr="00ED6BD8">
        <w:rPr>
          <w:rFonts w:ascii="Times New Roman" w:eastAsia="Times New Roman" w:hAnsi="Times New Roman" w:cs="Times New Roman"/>
          <w:bCs/>
          <w:sz w:val="24"/>
          <w:szCs w:val="24"/>
        </w:rPr>
        <w:t>collector___________________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__________ Signature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>:_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>_____________________</w:t>
      </w:r>
    </w:p>
    <w:p w:rsidR="00ED6BD8" w:rsidRDefault="00ED6BD8" w:rsidP="00ED6BD8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Supervisor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>:_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>_______________________________ Signature:______________________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br/>
        <w:t>Date_____________________________</w:t>
      </w:r>
    </w:p>
    <w:p w:rsidR="00ED6BD8" w:rsidRDefault="00ED6BD8" w:rsidP="00ED6BD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6BD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two: Line </w:t>
      </w:r>
      <w:r w:rsidR="00365FC2" w:rsidRPr="00ED6BD8">
        <w:rPr>
          <w:rFonts w:ascii="Times New Roman" w:eastAsia="Times New Roman" w:hAnsi="Times New Roman" w:cs="Times New Roman"/>
          <w:b/>
          <w:bCs/>
          <w:sz w:val="24"/>
          <w:szCs w:val="24"/>
        </w:rPr>
        <w:t>list</w:t>
      </w:r>
      <w:r w:rsidR="00365FC2">
        <w:rPr>
          <w:rFonts w:ascii="Times New Roman" w:eastAsia="Times New Roman" w:hAnsi="Times New Roman" w:cs="Times New Roman"/>
          <w:b/>
          <w:bCs/>
          <w:sz w:val="24"/>
          <w:szCs w:val="24"/>
        </w:rPr>
        <w:t>: descriptive study</w:t>
      </w:r>
    </w:p>
    <w:tbl>
      <w:tblPr>
        <w:tblW w:w="957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68"/>
        <w:gridCol w:w="3888"/>
        <w:gridCol w:w="3717"/>
        <w:gridCol w:w="1403"/>
      </w:tblGrid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. No 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kip</w:t>
            </w:r>
            <w:r w:rsidR="00D17D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remark</w:t>
            </w: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 (in months)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____________________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Pr="00ED6BD8" w:rsidRDefault="00D06462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462" w:rsidRPr="00ED6BD8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of child 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462" w:rsidRDefault="00D06462" w:rsidP="00365FC2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                       </w:t>
            </w:r>
          </w:p>
          <w:p w:rsidR="00D06462" w:rsidRPr="00ED6BD8" w:rsidRDefault="00D06462" w:rsidP="00365FC2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Pr="00ED6BD8" w:rsidRDefault="00D06462" w:rsidP="00D06462">
            <w:pPr>
              <w:spacing w:after="0" w:line="360" w:lineRule="auto"/>
              <w:ind w:left="7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5D17AC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17D33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D06462">
              <w:rPr>
                <w:rFonts w:ascii="Times New Roman" w:eastAsia="Times New Roman" w:hAnsi="Times New Roman" w:cs="Times New Roman"/>
                <w:sz w:val="24"/>
                <w:szCs w:val="24"/>
              </w:rPr>
              <w:t>eight for length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Default="00A60F2B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6-23 months</w:t>
            </w:r>
          </w:p>
        </w:tc>
      </w:tr>
      <w:tr w:rsidR="00D17D33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D33" w:rsidRDefault="005D17AC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D33" w:rsidRDefault="00D17D33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for height 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D33" w:rsidRDefault="00D17D33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D33" w:rsidRDefault="00A60F2B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 23 months</w:t>
            </w: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5D17AC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 upper arm circumference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5D17AC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lateral pitting edema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D0646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06462" w:rsidRPr="00D06462" w:rsidRDefault="00D06462" w:rsidP="00D0646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5D17AC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D06462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06462" w:rsidRDefault="00D06462" w:rsidP="00D06462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5D17AC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Pr="00D06462" w:rsidRDefault="00D06462" w:rsidP="00D064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</w:t>
            </w:r>
            <w:r w:rsidRPr="00D0646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06462" w:rsidRPr="00D06462" w:rsidRDefault="00D06462" w:rsidP="00D064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 </w:t>
            </w:r>
            <w:r w:rsidRPr="00D0646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6462" w:rsidRPr="00ED6BD8" w:rsidTr="005D78E2"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5D17AC" w:rsidP="00365FC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6462" w:rsidRPr="00D06462" w:rsidRDefault="00D06462" w:rsidP="00D064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</w:t>
            </w:r>
            <w:r w:rsidRPr="00D0646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06462" w:rsidRDefault="00D06462" w:rsidP="00D064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 </w:t>
            </w:r>
            <w:r w:rsidRPr="00D0646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462" w:rsidRDefault="00D06462" w:rsidP="00365FC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D6BD8" w:rsidRPr="00D06462" w:rsidRDefault="00D06462" w:rsidP="00ED6BD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6462">
        <w:rPr>
          <w:rFonts w:ascii="Times New Roman" w:eastAsia="Times New Roman" w:hAnsi="Times New Roman" w:cs="Times New Roman"/>
          <w:b/>
          <w:bCs/>
          <w:sz w:val="24"/>
          <w:szCs w:val="24"/>
        </w:rPr>
        <w:t>Section thre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 Questionnaire for analytic study</w:t>
      </w:r>
    </w:p>
    <w:tbl>
      <w:tblPr>
        <w:tblW w:w="957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960"/>
        <w:gridCol w:w="3780"/>
        <w:gridCol w:w="1188"/>
      </w:tblGrid>
      <w:tr w:rsidR="00CB0072" w:rsidRPr="00ED6BD8" w:rsidTr="003D1ECA">
        <w:tc>
          <w:tcPr>
            <w:tcW w:w="8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5D78E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B0072" w:rsidRPr="00ED6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-demographic Characteristic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. No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5D78E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dent statu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Default="00CB0072" w:rsidP="00D0646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064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ase                  </w:t>
            </w:r>
          </w:p>
          <w:p w:rsidR="00CB0072" w:rsidRPr="00D06462" w:rsidRDefault="00CB0072" w:rsidP="00D0646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064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D06462" w:rsidRDefault="00CB0072" w:rsidP="00D17D33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of child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Default="00CB0072" w:rsidP="00ED6BD8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                        </w:t>
            </w:r>
          </w:p>
          <w:p w:rsidR="00CB0072" w:rsidRPr="00ED6BD8" w:rsidRDefault="00CB0072" w:rsidP="00ED6BD8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Age of the chi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months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Age of the mother/caregive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Mothers/caregivers marital statu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arried</w:t>
            </w:r>
          </w:p>
          <w:p w:rsidR="00CB0072" w:rsidRPr="00ED6BD8" w:rsidRDefault="00CB0072" w:rsidP="00ED6BD8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</w:p>
          <w:p w:rsidR="00CB0072" w:rsidRPr="00ED6BD8" w:rsidRDefault="00CB0072" w:rsidP="00ED6BD8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  <w:p w:rsidR="00CB0072" w:rsidRPr="00ED6BD8" w:rsidRDefault="00CB0072" w:rsidP="00ED6BD8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ecify)_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Mothers/caregivers occupatio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 xml:space="preserve">Housewife    </w:t>
            </w:r>
          </w:p>
          <w:p w:rsidR="00CB0072" w:rsidRPr="00ED6BD8" w:rsidRDefault="00CB0072" w:rsidP="00ED6BD8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Herding livestock</w:t>
            </w:r>
          </w:p>
          <w:p w:rsidR="00CB0072" w:rsidRPr="00ED6BD8" w:rsidRDefault="00CB0072" w:rsidP="00ED6BD8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B0072" w:rsidRPr="00ED6BD8" w:rsidRDefault="00CB0072" w:rsidP="00ED6BD8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specify)_________</w:t>
            </w: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90AA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Mothers/caregivers ethnicity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  <w:p w:rsidR="00CB0072" w:rsidRPr="00ED6BD8" w:rsidRDefault="00CB0072" w:rsidP="00ED6BD8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  <w:p w:rsidR="00CB0072" w:rsidRPr="00ED6BD8" w:rsidRDefault="00CB0072" w:rsidP="00ED6BD8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Tigre</w:t>
            </w:r>
          </w:p>
          <w:p w:rsidR="00CB0072" w:rsidRPr="00ED6BD8" w:rsidRDefault="00CB0072" w:rsidP="00ED6BD8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____________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Mothers/caregivers religio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CB0072" w:rsidRPr="00ED6BD8" w:rsidRDefault="00CB0072" w:rsidP="00ED6BD8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CB0072" w:rsidRPr="00ED6BD8" w:rsidRDefault="00CB0072" w:rsidP="00ED6BD8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CB0072" w:rsidRPr="005D78E2" w:rsidRDefault="00CB0072" w:rsidP="005D78E2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8E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5D78E2">
              <w:rPr>
                <w:rFonts w:ascii="Times New Roman" w:hAnsi="Times New Roman" w:cs="Times New Roman"/>
                <w:sz w:val="24"/>
                <w:szCs w:val="24"/>
              </w:rPr>
              <w:t xml:space="preserve"> (specify)___________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Mo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s/caregivers educatio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CB0072" w:rsidRPr="00ED6BD8" w:rsidRDefault="00CB0072" w:rsidP="00ED6BD8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Primary (1-8)</w:t>
            </w:r>
          </w:p>
          <w:p w:rsidR="00CB0072" w:rsidRPr="00ED6BD8" w:rsidRDefault="00CB0072" w:rsidP="00ED6BD8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Secondary (9-12)</w:t>
            </w:r>
          </w:p>
          <w:p w:rsidR="00CB0072" w:rsidRPr="00A061BF" w:rsidRDefault="00CB0072" w:rsidP="00ED6BD8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1BF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8715A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</w:t>
            </w:r>
            <w:r w:rsidR="00CB0072"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size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--------------------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under-five children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8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hropometric measurements of chil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FA38B9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FA38B9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Height (length) in (cm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FA38B9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Weight for height or weight for length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FA38B9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Mid upper arm circumferenc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FA38B9" w:rsidRDefault="00CB0072" w:rsidP="00A061BF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FA38B9" w:rsidRDefault="00CB0072" w:rsidP="0003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Bilateral pitting edem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8B752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B0072" w:rsidRPr="00FA38B9" w:rsidRDefault="00CB0072" w:rsidP="008B752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A38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Pr="00FA38B9" w:rsidRDefault="00CB0072" w:rsidP="00D17D33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8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FA38B9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="00CB00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ild feeding </w:t>
            </w:r>
            <w:r w:rsidR="00CB0072" w:rsidRPr="00ED6B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actic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CB0072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8B75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First</w:t>
            </w:r>
          </w:p>
          <w:p w:rsidR="00CB0072" w:rsidRPr="00ED6BD8" w:rsidRDefault="00CB0072" w:rsidP="00ED6BD8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Second</w:t>
            </w:r>
          </w:p>
          <w:p w:rsidR="00CB0072" w:rsidRPr="00ED6BD8" w:rsidRDefault="00CB0072" w:rsidP="00ED6BD8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Third</w:t>
            </w:r>
          </w:p>
          <w:p w:rsidR="00CB0072" w:rsidRPr="00ED6BD8" w:rsidRDefault="00CB0072" w:rsidP="00ED6BD8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Fourth</w:t>
            </w:r>
          </w:p>
          <w:p w:rsidR="00CB0072" w:rsidRPr="00ED6BD8" w:rsidRDefault="00CB0072" w:rsidP="00ED6BD8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Fifth</w:t>
            </w:r>
          </w:p>
          <w:p w:rsidR="00CB0072" w:rsidRPr="00ED6BD8" w:rsidRDefault="00CB0072" w:rsidP="00ED6BD8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Sixth and above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8B75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Initiation of breast feeding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ithin one hour</w:t>
            </w:r>
          </w:p>
          <w:p w:rsidR="00CB0072" w:rsidRPr="007D7B27" w:rsidRDefault="00CB0072" w:rsidP="007D7B27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Hours later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B0072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8B75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Pre lacteal feedin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Default="00CB0072" w:rsidP="007D7B2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. Yes                    </w:t>
            </w:r>
          </w:p>
          <w:p w:rsidR="00CB0072" w:rsidRPr="00ED6BD8" w:rsidRDefault="00CB0072" w:rsidP="007D7B2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. 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7D7B2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D7B2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If yes to Q.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Animal milk</w:t>
            </w:r>
          </w:p>
          <w:p w:rsidR="00CB0072" w:rsidRPr="00ED6BD8" w:rsidRDefault="00CB0072" w:rsidP="00ED6BD8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Butter</w:t>
            </w:r>
          </w:p>
          <w:p w:rsidR="00CB0072" w:rsidRPr="00ED6BD8" w:rsidRDefault="00CB0072" w:rsidP="00ED6BD8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Water</w:t>
            </w:r>
          </w:p>
          <w:p w:rsidR="00CB0072" w:rsidRPr="00ED6BD8" w:rsidRDefault="00CB0072" w:rsidP="00ED6BD8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ecify)________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D7B2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Colostrum feedin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B0072" w:rsidRPr="00ED6BD8" w:rsidRDefault="00CB0072" w:rsidP="00ED6BD8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D7B2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Exclusive breast fee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the first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x mon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 of lif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 </w:t>
            </w:r>
          </w:p>
          <w:p w:rsidR="00CB0072" w:rsidRPr="00ED6BD8" w:rsidRDefault="00CB0072" w:rsidP="00ED6BD8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D7B2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breast feedin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                    </w:t>
            </w:r>
          </w:p>
          <w:p w:rsidR="00CB0072" w:rsidRPr="00ED6BD8" w:rsidRDefault="00CB0072" w:rsidP="00ED6BD8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7D7B27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tion of 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co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mentary feeds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six month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Default="00CB0072" w:rsidP="00282F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Yes       </w:t>
            </w:r>
          </w:p>
          <w:p w:rsidR="00CB0072" w:rsidRPr="00ED6BD8" w:rsidRDefault="00CB0072" w:rsidP="00282F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 No        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282F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8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health-related characteristic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B92589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 immunization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970C7C" w:rsidP="00ED6BD8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ly vaccinated </w:t>
            </w:r>
          </w:p>
          <w:p w:rsidR="00CB0072" w:rsidRPr="009365B6" w:rsidRDefault="00CB0072" w:rsidP="009365B6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artially</w:t>
            </w:r>
            <w:r w:rsidR="00E92174">
              <w:rPr>
                <w:rFonts w:ascii="Times New Roman" w:eastAsia="Times New Roman" w:hAnsi="Times New Roman" w:cs="Times New Roman"/>
                <w:sz w:val="24"/>
                <w:szCs w:val="24"/>
              </w:rPr>
              <w:t>/un</w:t>
            </w:r>
            <w:r w:rsidR="00D719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ccinated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9365B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9365B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child has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CB0072" w:rsidRPr="00ED6BD8" w:rsidRDefault="00CB0072" w:rsidP="00ED6BD8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BFB" w:rsidRPr="00ED6BD8" w:rsidRDefault="00DF7BFB" w:rsidP="00DF7BFB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no, skip to Q5</w:t>
            </w: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9365B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DF7BFB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es to Q2</w:t>
            </w:r>
            <w:r w:rsidR="00CB00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easure respiratory rate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9365B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breaths/minut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9365B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8B5B7A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child has had fever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2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CB0072" w:rsidRPr="00ED6BD8" w:rsidRDefault="00CB0072" w:rsidP="00ED6BD8">
            <w:pPr>
              <w:numPr>
                <w:ilvl w:val="0"/>
                <w:numId w:val="2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D17D33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8B5B7A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child has diarrhea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2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CB0072" w:rsidRPr="00ED6BD8" w:rsidRDefault="00CB0072" w:rsidP="00ED6BD8">
            <w:pPr>
              <w:numPr>
                <w:ilvl w:val="0"/>
                <w:numId w:val="23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8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D17D33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hold a</w:t>
            </w:r>
            <w:r w:rsidR="00CB007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ess to water supply, sanitation and hygien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/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8B5B7A" w:rsidRDefault="00CB0072" w:rsidP="008B5B7A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8B5B7A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8B5B7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a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ccess 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fe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inking wate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Default="00CB0072" w:rsidP="008B5B7A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CB0072" w:rsidRPr="008B5B7A" w:rsidRDefault="00CB0072" w:rsidP="008B5B7A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5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BA33B1" w:rsidP="00D17D33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no, skip to Q3</w:t>
            </w:r>
          </w:p>
        </w:tc>
      </w:tr>
      <w:tr w:rsidR="00CB0072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If yes to 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drink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27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Protec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ll</w:t>
            </w:r>
          </w:p>
          <w:p w:rsidR="00CB0072" w:rsidRPr="00ED6BD8" w:rsidRDefault="00CB0072" w:rsidP="00ED6BD8">
            <w:pPr>
              <w:numPr>
                <w:ilvl w:val="0"/>
                <w:numId w:val="27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Un protected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Presence of latrin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072" w:rsidRPr="00ED6BD8" w:rsidRDefault="00CB0072" w:rsidP="00ED6BD8">
            <w:pPr>
              <w:numPr>
                <w:ilvl w:val="0"/>
                <w:numId w:val="2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CB0072" w:rsidRPr="00ED6BD8" w:rsidRDefault="00CB0072" w:rsidP="00ED6BD8">
            <w:pPr>
              <w:numPr>
                <w:ilvl w:val="0"/>
                <w:numId w:val="2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Pr="00ED6BD8" w:rsidRDefault="00CB0072" w:rsidP="00D17D33">
            <w:pPr>
              <w:spacing w:after="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Default="00CB0072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ED6BD8" w:rsidRDefault="00CB0072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a</w:t>
            </w:r>
            <w:r w:rsidRPr="00ED6BD8">
              <w:rPr>
                <w:rFonts w:ascii="Times New Roman" w:eastAsia="Times New Roman" w:hAnsi="Times New Roman" w:cs="Times New Roman"/>
                <w:sz w:val="24"/>
                <w:szCs w:val="24"/>
              </w:rPr>
              <w:t>ccess t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terials for sanitation and hygiene including soap and hand washing utilities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Default="00CB0072" w:rsidP="0035562B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CB0072" w:rsidRPr="0035562B" w:rsidRDefault="00CB0072" w:rsidP="0035562B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D17D33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8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Pr="003D1ECA" w:rsidRDefault="003D1ECA" w:rsidP="0040552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ary d</w:t>
            </w:r>
            <w:r w:rsidR="00CB0072" w:rsidRPr="003D1E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versity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CB0072" w:rsidP="0040552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072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Default="00D7196E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0072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0072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BA33B1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last</w:t>
            </w:r>
            <w:r w:rsidR="00D719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 hou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’s feeds consists of: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96E">
              <w:rPr>
                <w:rFonts w:ascii="Times New Roman" w:eastAsia="Times New Roman" w:hAnsi="Times New Roman" w:cs="Times New Roman"/>
                <w:sz w:val="24"/>
                <w:szCs w:val="24"/>
              </w:rPr>
              <w:t>Grains, roots and tuber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D7196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7196E" w:rsidRDefault="00D7196E" w:rsidP="00D7196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96E">
              <w:rPr>
                <w:rFonts w:ascii="Times New Roman" w:hAnsi="Times New Roman" w:cs="Times New Roman"/>
                <w:sz w:val="24"/>
                <w:szCs w:val="24"/>
              </w:rPr>
              <w:t xml:space="preserve">Legumes and nuts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D7196E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7196E" w:rsidRDefault="00D7196E" w:rsidP="00D7196E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96E">
              <w:rPr>
                <w:rFonts w:ascii="Times New Roman" w:hAnsi="Times New Roman" w:cs="Times New Roman"/>
                <w:sz w:val="24"/>
                <w:szCs w:val="24"/>
              </w:rPr>
              <w:t xml:space="preserve">Dairy products (milk, yogurt, cheese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D7196E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7196E" w:rsidRDefault="00D7196E" w:rsidP="00D7196E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96E">
              <w:rPr>
                <w:rFonts w:ascii="Times New Roman" w:hAnsi="Times New Roman" w:cs="Times New Roman"/>
                <w:sz w:val="24"/>
                <w:szCs w:val="24"/>
              </w:rPr>
              <w:t xml:space="preserve">Flesh foods (meat, fish, poultry and liver/organ meats)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D7196E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7196E" w:rsidRDefault="00D7196E" w:rsidP="00D7196E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96E">
              <w:rPr>
                <w:rFonts w:ascii="Times New Roman" w:hAnsi="Times New Roman" w:cs="Times New Roman"/>
                <w:sz w:val="24"/>
                <w:szCs w:val="24"/>
              </w:rPr>
              <w:t xml:space="preserve"> Eggs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D7196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7196E" w:rsidRDefault="00D7196E" w:rsidP="00D7196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96E">
              <w:rPr>
                <w:rFonts w:ascii="Times New Roman" w:hAnsi="Times New Roman" w:cs="Times New Roman"/>
                <w:sz w:val="24"/>
                <w:szCs w:val="24"/>
              </w:rPr>
              <w:t xml:space="preserve">Vitamin-A rich fruits and vegetables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D7196E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7196E" w:rsidRDefault="00D7196E" w:rsidP="00D7196E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196E">
              <w:rPr>
                <w:rFonts w:ascii="Times New Roman" w:hAnsi="Times New Roman" w:cs="Times New Roman"/>
                <w:sz w:val="24"/>
                <w:szCs w:val="24"/>
              </w:rPr>
              <w:t>Other fruits and vegetable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D7196E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D7196E" w:rsidRDefault="00D7196E" w:rsidP="00D7196E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96E" w:rsidRDefault="00D7196E" w:rsidP="00405525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196E" w:rsidRPr="00ED6BD8" w:rsidTr="003D1ECA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Default="00D7196E" w:rsidP="00ED6B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tary Diversity Score</w:t>
            </w:r>
          </w:p>
        </w:tc>
        <w:tc>
          <w:tcPr>
            <w:tcW w:w="4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96E" w:rsidRPr="00D7196E" w:rsidRDefault="00D7196E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</w:t>
            </w:r>
          </w:p>
        </w:tc>
      </w:tr>
      <w:tr w:rsidR="003D1ECA" w:rsidRPr="00ED6BD8" w:rsidTr="001F3297"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1ECA" w:rsidRDefault="003D1ECA" w:rsidP="00D719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E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 Food Insecurity Access Scale (HFIAS) Measurement Tool</w:t>
            </w:r>
          </w:p>
        </w:tc>
      </w:tr>
    </w:tbl>
    <w:tbl>
      <w:tblPr>
        <w:tblStyle w:val="TableGrid"/>
        <w:tblW w:w="5001" w:type="pct"/>
        <w:tblLook w:val="0000" w:firstRow="0" w:lastRow="0" w:firstColumn="0" w:lastColumn="0" w:noHBand="0" w:noVBand="0"/>
      </w:tblPr>
      <w:tblGrid>
        <w:gridCol w:w="1043"/>
        <w:gridCol w:w="3921"/>
        <w:gridCol w:w="3716"/>
        <w:gridCol w:w="918"/>
      </w:tblGrid>
      <w:tr w:rsidR="00777E68" w:rsidRPr="00D93826" w:rsidTr="002C048C">
        <w:trPr>
          <w:trHeight w:val="370"/>
        </w:trPr>
        <w:tc>
          <w:tcPr>
            <w:tcW w:w="543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97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874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586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Code</w:t>
            </w:r>
          </w:p>
        </w:tc>
      </w:tr>
      <w:tr w:rsidR="00777E68" w:rsidRPr="00D93826" w:rsidTr="002C048C">
        <w:trPr>
          <w:trHeight w:val="333"/>
        </w:trPr>
        <w:tc>
          <w:tcPr>
            <w:tcW w:w="359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043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the past four weeks, did you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orry that your household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ould not have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enough food?</w:t>
            </w:r>
          </w:p>
        </w:tc>
        <w:tc>
          <w:tcPr>
            <w:tcW w:w="1936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0= No (skip to Q2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77E68" w:rsidRPr="00D93826" w:rsidTr="002C048C">
        <w:trPr>
          <w:trHeight w:val="1656"/>
        </w:trPr>
        <w:tc>
          <w:tcPr>
            <w:tcW w:w="359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1.a</w:t>
            </w:r>
          </w:p>
        </w:tc>
        <w:tc>
          <w:tcPr>
            <w:tcW w:w="2043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2= Sometimes (three to ten times in the past four weeks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ften (more than ten times in the past four weeks)</w:t>
            </w:r>
          </w:p>
        </w:tc>
        <w:tc>
          <w:tcPr>
            <w:tcW w:w="662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77E68" w:rsidRPr="00D93826" w:rsidTr="002C048C">
        <w:trPr>
          <w:trHeight w:val="292"/>
        </w:trPr>
        <w:tc>
          <w:tcPr>
            <w:tcW w:w="359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43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the past four weeks, were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you or any household member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not able to eat the kinds of foods you preferred because of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a lack of resources?</w:t>
            </w:r>
          </w:p>
        </w:tc>
        <w:tc>
          <w:tcPr>
            <w:tcW w:w="1936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="008F40BE">
              <w:rPr>
                <w:rFonts w:ascii="Times New Roman" w:eastAsiaTheme="minorEastAsia" w:hAnsi="Times New Roman" w:cs="Times New Roman"/>
                <w:sz w:val="24"/>
                <w:szCs w:val="24"/>
              </w:rPr>
              <w:t>= No (skip to Q3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77E68" w:rsidRPr="00D93826" w:rsidTr="002C048C">
        <w:trPr>
          <w:trHeight w:val="1932"/>
        </w:trPr>
        <w:tc>
          <w:tcPr>
            <w:tcW w:w="359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2.a</w:t>
            </w:r>
          </w:p>
        </w:tc>
        <w:tc>
          <w:tcPr>
            <w:tcW w:w="2043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= Sometimes (three to ten times in the past four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eeks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ften (more than ten times in the past four weeks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77E68" w:rsidRPr="00D93826" w:rsidTr="002C048C">
        <w:trPr>
          <w:trHeight w:val="290"/>
        </w:trPr>
        <w:tc>
          <w:tcPr>
            <w:tcW w:w="359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043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In the past four weeks, did you</w:t>
            </w:r>
            <w:r w:rsidRPr="00D93826">
              <w:rPr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r any household member have to eat a limited variety of foods due to a lack of resources?</w:t>
            </w:r>
          </w:p>
        </w:tc>
        <w:tc>
          <w:tcPr>
            <w:tcW w:w="1936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 w:rsidR="008F40BE">
              <w:rPr>
                <w:rFonts w:ascii="Times New Roman" w:eastAsiaTheme="minorEastAsia" w:hAnsi="Times New Roman" w:cs="Times New Roman"/>
                <w:sz w:val="24"/>
                <w:szCs w:val="24"/>
              </w:rPr>
              <w:t>= No (skip to Q4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777E68" w:rsidRPr="00D93826" w:rsidTr="002C048C">
        <w:trPr>
          <w:trHeight w:val="1656"/>
        </w:trPr>
        <w:tc>
          <w:tcPr>
            <w:tcW w:w="359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3.a</w:t>
            </w:r>
          </w:p>
        </w:tc>
        <w:tc>
          <w:tcPr>
            <w:tcW w:w="2043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= Sometimes (three to ten times in the past four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eeks)</w:t>
            </w:r>
          </w:p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ften (more than ten times in the past four weeks)</w:t>
            </w:r>
          </w:p>
        </w:tc>
        <w:tc>
          <w:tcPr>
            <w:tcW w:w="662" w:type="pct"/>
          </w:tcPr>
          <w:p w:rsidR="00777E68" w:rsidRPr="00D93826" w:rsidRDefault="00777E6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584080" w:rsidRPr="00D93826" w:rsidTr="002C048C">
        <w:trPr>
          <w:trHeight w:val="2760"/>
        </w:trPr>
        <w:tc>
          <w:tcPr>
            <w:tcW w:w="359" w:type="pct"/>
          </w:tcPr>
          <w:p w:rsidR="00584080" w:rsidRPr="00D93826" w:rsidRDefault="00584080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043" w:type="pct"/>
          </w:tcPr>
          <w:p w:rsidR="00584080" w:rsidRPr="00D93826" w:rsidRDefault="00584080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the past four weeks, did you or any household member have to eat some foods that you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really did not want to eat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because of a lack of resources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to obtain other types of food?</w:t>
            </w:r>
          </w:p>
          <w:p w:rsidR="00584080" w:rsidRPr="00D93826" w:rsidRDefault="00584080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584080" w:rsidRPr="00D93826" w:rsidRDefault="00584080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36" w:type="pct"/>
          </w:tcPr>
          <w:p w:rsidR="00565961" w:rsidRPr="00565961" w:rsidRDefault="00565961" w:rsidP="00565961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65961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0= No (skip to Q5)</w:t>
            </w:r>
          </w:p>
          <w:p w:rsidR="00584080" w:rsidRPr="00D93826" w:rsidRDefault="00565961" w:rsidP="00565961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65961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584080" w:rsidRPr="00D93826" w:rsidRDefault="00584080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A3A9A" w:rsidRPr="00D93826" w:rsidTr="002C048C">
        <w:trPr>
          <w:trHeight w:val="1656"/>
        </w:trPr>
        <w:tc>
          <w:tcPr>
            <w:tcW w:w="359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4.a</w:t>
            </w:r>
          </w:p>
        </w:tc>
        <w:tc>
          <w:tcPr>
            <w:tcW w:w="2043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= Sometimes (three to ten times in the past four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eeks)</w:t>
            </w:r>
          </w:p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ften (more than ten times in the past four weeks)</w:t>
            </w:r>
          </w:p>
        </w:tc>
        <w:tc>
          <w:tcPr>
            <w:tcW w:w="662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94019F" w:rsidRPr="00D93826" w:rsidTr="002C048C">
        <w:trPr>
          <w:trHeight w:val="292"/>
        </w:trPr>
        <w:tc>
          <w:tcPr>
            <w:tcW w:w="359" w:type="pct"/>
          </w:tcPr>
          <w:p w:rsidR="0094019F" w:rsidRPr="00D93826" w:rsidRDefault="0094019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1" w:name="page19"/>
            <w:bookmarkEnd w:id="1"/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043" w:type="pct"/>
          </w:tcPr>
          <w:p w:rsidR="0094019F" w:rsidRPr="00D93826" w:rsidRDefault="0094019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In the past four weeks, did you</w:t>
            </w:r>
            <w:r w:rsidRPr="00D93826">
              <w:rPr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r any household member have to eat a smaller meal than you felt you needed because there was not enough food?</w:t>
            </w:r>
          </w:p>
        </w:tc>
        <w:tc>
          <w:tcPr>
            <w:tcW w:w="1936" w:type="pct"/>
          </w:tcPr>
          <w:p w:rsidR="0094019F" w:rsidRPr="00D93826" w:rsidRDefault="008F40BE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= No (skip to Q6</w:t>
            </w:r>
            <w:r w:rsidR="0094019F"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94019F" w:rsidRPr="00D93826" w:rsidRDefault="0094019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94019F" w:rsidRPr="00D93826" w:rsidRDefault="0094019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A3A9A" w:rsidRPr="00D93826" w:rsidTr="002C048C">
        <w:trPr>
          <w:trHeight w:val="1656"/>
        </w:trPr>
        <w:tc>
          <w:tcPr>
            <w:tcW w:w="359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5.a</w:t>
            </w:r>
          </w:p>
        </w:tc>
        <w:tc>
          <w:tcPr>
            <w:tcW w:w="2043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= Sometimes (three to ten times in the past four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eeks)</w:t>
            </w:r>
          </w:p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ften (more than ten times in the past four weeks)</w:t>
            </w:r>
          </w:p>
        </w:tc>
        <w:tc>
          <w:tcPr>
            <w:tcW w:w="662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A3A9A" w:rsidRPr="00D93826" w:rsidTr="002C048C">
        <w:trPr>
          <w:trHeight w:val="292"/>
        </w:trPr>
        <w:tc>
          <w:tcPr>
            <w:tcW w:w="359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043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the past four weeks, did you or any other household member have to eat fewer meals in a day because there was not enough food?  </w:t>
            </w:r>
          </w:p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36" w:type="pct"/>
          </w:tcPr>
          <w:p w:rsidR="006A3A9A" w:rsidRPr="00D93826" w:rsidRDefault="008F40BE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= No (skip to Q7</w:t>
            </w:r>
            <w:r w:rsidR="006A3A9A"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6A3A9A" w:rsidRPr="00D93826" w:rsidRDefault="006A3A9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ED0707" w:rsidRPr="00D93826" w:rsidTr="002C048C">
        <w:trPr>
          <w:trHeight w:val="1656"/>
        </w:trPr>
        <w:tc>
          <w:tcPr>
            <w:tcW w:w="359" w:type="pct"/>
          </w:tcPr>
          <w:p w:rsidR="00ED0707" w:rsidRPr="00D93826" w:rsidRDefault="00ED0707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6.a</w:t>
            </w:r>
          </w:p>
        </w:tc>
        <w:tc>
          <w:tcPr>
            <w:tcW w:w="2043" w:type="pct"/>
          </w:tcPr>
          <w:p w:rsidR="00ED0707" w:rsidRPr="00D93826" w:rsidRDefault="00ED0707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ED0707" w:rsidRPr="00D93826" w:rsidRDefault="00ED0707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ED0707" w:rsidRPr="00D93826" w:rsidRDefault="00ED0707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= Sometimes (three to ten times in the past four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eeks)</w:t>
            </w:r>
          </w:p>
          <w:p w:rsidR="00ED0707" w:rsidRPr="00D93826" w:rsidRDefault="00ED0707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ften (more than ten times in the past four weeks)</w:t>
            </w:r>
          </w:p>
        </w:tc>
        <w:tc>
          <w:tcPr>
            <w:tcW w:w="662" w:type="pct"/>
          </w:tcPr>
          <w:p w:rsidR="00ED0707" w:rsidRPr="00D93826" w:rsidRDefault="00ED0707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E25CF" w:rsidRPr="00D93826" w:rsidTr="002C048C">
        <w:trPr>
          <w:trHeight w:val="292"/>
        </w:trPr>
        <w:tc>
          <w:tcPr>
            <w:tcW w:w="359" w:type="pct"/>
          </w:tcPr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2043" w:type="pct"/>
          </w:tcPr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In the past four weeks, was</w:t>
            </w:r>
            <w:r w:rsidRPr="00D93826">
              <w:rPr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there ever no food to eat of any kind in your household because of lack of resources to get food?</w:t>
            </w:r>
          </w:p>
        </w:tc>
        <w:tc>
          <w:tcPr>
            <w:tcW w:w="1936" w:type="pct"/>
          </w:tcPr>
          <w:p w:rsidR="00DE25CF" w:rsidRPr="00D93826" w:rsidRDefault="008F40BE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= No (skip to Q8</w:t>
            </w:r>
            <w:r w:rsidR="00DE25CF"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3D1ECA" w:rsidRPr="00D93826" w:rsidTr="002C048C">
        <w:trPr>
          <w:trHeight w:val="299"/>
        </w:trPr>
        <w:tc>
          <w:tcPr>
            <w:tcW w:w="359" w:type="pct"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43" w:type="pct"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36" w:type="pct"/>
            <w:vMerge w:val="restart"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= Sometimes (three to ten times in the past four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eeks)</w:t>
            </w:r>
          </w:p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3=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ften (more than ten times in the past four weeks)</w:t>
            </w:r>
          </w:p>
        </w:tc>
        <w:tc>
          <w:tcPr>
            <w:tcW w:w="662" w:type="pct"/>
            <w:vMerge w:val="restart"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3D1ECA" w:rsidRPr="00D93826" w:rsidTr="002C048C">
        <w:trPr>
          <w:trHeight w:val="355"/>
        </w:trPr>
        <w:tc>
          <w:tcPr>
            <w:tcW w:w="359" w:type="pct"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7.a</w:t>
            </w:r>
          </w:p>
        </w:tc>
        <w:tc>
          <w:tcPr>
            <w:tcW w:w="2043" w:type="pct"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  <w:vMerge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vMerge/>
          </w:tcPr>
          <w:p w:rsidR="003D1ECA" w:rsidRPr="00D93826" w:rsidRDefault="003D1ECA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E25CF" w:rsidRPr="00D93826" w:rsidTr="002C048C">
        <w:trPr>
          <w:trHeight w:val="292"/>
        </w:trPr>
        <w:tc>
          <w:tcPr>
            <w:tcW w:w="359" w:type="pct"/>
          </w:tcPr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043" w:type="pct"/>
          </w:tcPr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the past four weeks, did you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r any</w:t>
            </w:r>
            <w:r w:rsidRPr="00D93826">
              <w:rPr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ousehold member go to sleep at night hungry because there was not enough food? </w:t>
            </w:r>
          </w:p>
        </w:tc>
        <w:tc>
          <w:tcPr>
            <w:tcW w:w="1936" w:type="pct"/>
          </w:tcPr>
          <w:p w:rsidR="00DE25CF" w:rsidRPr="00D93826" w:rsidRDefault="008F40BE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= No (skip to Q9</w:t>
            </w:r>
            <w:r w:rsidR="00DE25CF"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DE25CF" w:rsidRPr="00D93826" w:rsidRDefault="00DE25CF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E41888" w:rsidRPr="00D93826" w:rsidTr="002C048C">
        <w:trPr>
          <w:trHeight w:val="1656"/>
        </w:trPr>
        <w:tc>
          <w:tcPr>
            <w:tcW w:w="359" w:type="pct"/>
          </w:tcPr>
          <w:p w:rsidR="00E41888" w:rsidRPr="00D93826" w:rsidRDefault="00E4188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8.a</w:t>
            </w:r>
          </w:p>
        </w:tc>
        <w:tc>
          <w:tcPr>
            <w:tcW w:w="2043" w:type="pct"/>
          </w:tcPr>
          <w:p w:rsidR="00E41888" w:rsidRPr="00D93826" w:rsidRDefault="00E4188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E41888" w:rsidRPr="00D93826" w:rsidRDefault="00E4188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E41888" w:rsidRPr="00D93826" w:rsidRDefault="00E4188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= Sometimes (three to ten times in the past four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weeks)</w:t>
            </w:r>
          </w:p>
          <w:p w:rsidR="00E41888" w:rsidRPr="00D93826" w:rsidRDefault="00E4188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=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ften (more than ten times in the past four weeks)</w:t>
            </w:r>
          </w:p>
        </w:tc>
        <w:tc>
          <w:tcPr>
            <w:tcW w:w="662" w:type="pct"/>
          </w:tcPr>
          <w:p w:rsidR="00E41888" w:rsidRPr="00D93826" w:rsidRDefault="00E41888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E36CB" w:rsidRPr="00D93826" w:rsidTr="002C048C">
        <w:trPr>
          <w:trHeight w:val="292"/>
        </w:trPr>
        <w:tc>
          <w:tcPr>
            <w:tcW w:w="359" w:type="pct"/>
          </w:tcPr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043" w:type="pct"/>
          </w:tcPr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the past four weeks, did you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or any</w:t>
            </w:r>
            <w:r w:rsidRPr="00D93826">
              <w:rPr>
                <w:sz w:val="24"/>
                <w:szCs w:val="24"/>
              </w:rPr>
              <w:t xml:space="preserve"> </w:t>
            </w: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usehold member go a whole day and night without eating anything because there was not enough food?</w:t>
            </w:r>
          </w:p>
        </w:tc>
        <w:tc>
          <w:tcPr>
            <w:tcW w:w="1936" w:type="pct"/>
          </w:tcPr>
          <w:p w:rsidR="00DE36CB" w:rsidRPr="00D93826" w:rsidRDefault="008F40BE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0= No </w:t>
            </w:r>
            <w:r w:rsidRPr="008F40BE">
              <w:rPr>
                <w:rFonts w:ascii="Times New Roman" w:eastAsiaTheme="minorEastAsia" w:hAnsi="Times New Roman" w:cs="Times New Roman"/>
                <w:sz w:val="24"/>
                <w:szCs w:val="24"/>
              </w:rPr>
              <w:t>(questionnaire is finished)</w:t>
            </w:r>
          </w:p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Yes</w:t>
            </w:r>
          </w:p>
        </w:tc>
        <w:tc>
          <w:tcPr>
            <w:tcW w:w="662" w:type="pct"/>
          </w:tcPr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E36CB" w:rsidRPr="00D93826" w:rsidTr="002C048C">
        <w:trPr>
          <w:trHeight w:val="292"/>
        </w:trPr>
        <w:tc>
          <w:tcPr>
            <w:tcW w:w="359" w:type="pct"/>
          </w:tcPr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9.a</w:t>
            </w:r>
          </w:p>
        </w:tc>
        <w:tc>
          <w:tcPr>
            <w:tcW w:w="2043" w:type="pct"/>
          </w:tcPr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How often did this happen?</w:t>
            </w:r>
          </w:p>
        </w:tc>
        <w:tc>
          <w:tcPr>
            <w:tcW w:w="1936" w:type="pct"/>
          </w:tcPr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1= Rarely (once or twice in the past four weeks)</w:t>
            </w:r>
          </w:p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ind w:left="4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2= Sometimes (three to ten times in the past four weeks)</w:t>
            </w:r>
          </w:p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826">
              <w:rPr>
                <w:rFonts w:ascii="Times New Roman" w:eastAsiaTheme="minorEastAsia" w:hAnsi="Times New Roman" w:cs="Times New Roman"/>
                <w:sz w:val="24"/>
                <w:szCs w:val="24"/>
              </w:rPr>
              <w:t>3= Often (more than ten times in the past four weeks)</w:t>
            </w:r>
          </w:p>
        </w:tc>
        <w:tc>
          <w:tcPr>
            <w:tcW w:w="662" w:type="pct"/>
          </w:tcPr>
          <w:p w:rsidR="00DE36CB" w:rsidRPr="00D93826" w:rsidRDefault="00DE36CB" w:rsidP="00D9382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2C048C" w:rsidRPr="009864C6" w:rsidTr="002C048C">
        <w:trPr>
          <w:trHeight w:val="434"/>
        </w:trPr>
        <w:tc>
          <w:tcPr>
            <w:tcW w:w="359" w:type="pct"/>
            <w:vMerge w:val="restart"/>
          </w:tcPr>
          <w:p w:rsidR="002C048C" w:rsidRPr="002C048C" w:rsidRDefault="002C048C" w:rsidP="002C048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2" w:name="page20"/>
            <w:bookmarkEnd w:id="2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HFIA category</w:t>
            </w:r>
          </w:p>
          <w:p w:rsidR="002C048C" w:rsidRPr="002C048C" w:rsidRDefault="002C048C" w:rsidP="002C048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2C048C" w:rsidRDefault="002C048C" w:rsidP="002C048C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2C048C" w:rsidRPr="002C048C" w:rsidRDefault="002C048C" w:rsidP="002C048C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43" w:type="pct"/>
          </w:tcPr>
          <w:p w:rsidR="002C048C" w:rsidRPr="002C048C" w:rsidRDefault="002C048C" w:rsidP="002C048C">
            <w:pPr>
              <w:pStyle w:val="ListParagraph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category one: f</w:t>
            </w:r>
            <w:r w:rsidRPr="002C048C">
              <w:rPr>
                <w:rFonts w:ascii="Times New Roman" w:eastAsiaTheme="minorEastAsia" w:hAnsi="Times New Roman" w:cs="Times New Roman"/>
                <w:sz w:val="24"/>
                <w:szCs w:val="24"/>
              </w:rPr>
              <w:t>ood secure</w:t>
            </w:r>
          </w:p>
        </w:tc>
        <w:tc>
          <w:tcPr>
            <w:tcW w:w="2598" w:type="pct"/>
            <w:gridSpan w:val="2"/>
          </w:tcPr>
          <w:p w:rsidR="002C048C" w:rsidRPr="009864C6" w:rsidRDefault="002C048C" w:rsidP="00EC2EB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864C6">
              <w:rPr>
                <w:rFonts w:ascii="Times New Roman" w:eastAsiaTheme="minorEastAsia" w:hAnsi="Times New Roman" w:cs="Times New Roman"/>
                <w:sz w:val="24"/>
                <w:szCs w:val="24"/>
              </w:rPr>
              <w:t>if [(Q1a=0 or Q1a=1) and Q2=0 and Q3=0 and Q4=0 and Q5=0 and Q6=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9864C6">
              <w:rPr>
                <w:rFonts w:ascii="Times New Roman" w:eastAsiaTheme="minorEastAsia" w:hAnsi="Times New Roman" w:cs="Times New Roman"/>
                <w:sz w:val="24"/>
                <w:szCs w:val="24"/>
              </w:rPr>
              <w:t>and Q7=0 and Q8=0 and Q9=0]</w:t>
            </w:r>
          </w:p>
        </w:tc>
      </w:tr>
      <w:tr w:rsidR="002C048C" w:rsidRPr="009864C6" w:rsidTr="002C048C">
        <w:trPr>
          <w:trHeight w:val="252"/>
        </w:trPr>
        <w:tc>
          <w:tcPr>
            <w:tcW w:w="543" w:type="pct"/>
            <w:vMerge/>
          </w:tcPr>
          <w:p w:rsidR="002C048C" w:rsidRPr="002C048C" w:rsidRDefault="002C048C" w:rsidP="002C048C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</w:tcPr>
          <w:p w:rsidR="002C048C" w:rsidRPr="002C048C" w:rsidRDefault="002C048C" w:rsidP="002C048C">
            <w:pPr>
              <w:pStyle w:val="ListParagraph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2C048C">
              <w:rPr>
                <w:rFonts w:ascii="Times New Roman" w:eastAsiaTheme="minorEastAsia" w:hAnsi="Times New Roman" w:cs="Times New Roman"/>
                <w:sz w:val="24"/>
                <w:szCs w:val="24"/>
              </w:rPr>
              <w:t>ategory two: 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ldly Food </w:t>
            </w:r>
            <w:r w:rsidRPr="002C048C">
              <w:rPr>
                <w:rFonts w:ascii="Times New Roman" w:eastAsiaTheme="minorEastAsia" w:hAnsi="Times New Roman" w:cs="Times New Roman"/>
                <w:sz w:val="24"/>
                <w:szCs w:val="24"/>
              </w:rPr>
              <w:t>Insecure Access</w:t>
            </w:r>
          </w:p>
        </w:tc>
        <w:tc>
          <w:tcPr>
            <w:tcW w:w="2460" w:type="pct"/>
            <w:gridSpan w:val="2"/>
          </w:tcPr>
          <w:p w:rsidR="002C048C" w:rsidRPr="009864C6" w:rsidRDefault="002C048C" w:rsidP="00EC2EB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864C6">
              <w:rPr>
                <w:rFonts w:ascii="Times New Roman" w:eastAsiaTheme="minorEastAsia" w:hAnsi="Times New Roman" w:cs="Times New Roman"/>
                <w:sz w:val="24"/>
                <w:szCs w:val="24"/>
              </w:rPr>
              <w:t>if [(Q1a=2 or Q1a=3 or Q2a=1 or Q2a=2 or Q2a=3 or Q3a=1 or Q4a=1)</w:t>
            </w:r>
          </w:p>
          <w:p w:rsidR="002C048C" w:rsidRPr="009864C6" w:rsidRDefault="002C048C" w:rsidP="00EC2EB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864C6">
              <w:rPr>
                <w:rFonts w:ascii="Times New Roman" w:eastAsiaTheme="minorEastAsia" w:hAnsi="Times New Roman" w:cs="Times New Roman"/>
                <w:sz w:val="24"/>
                <w:szCs w:val="24"/>
              </w:rPr>
              <w:t>and Q5=0 and Q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=0 and Q7=0 and Q8=0 and Q9=0]</w:t>
            </w:r>
          </w:p>
        </w:tc>
      </w:tr>
      <w:tr w:rsidR="002C048C" w:rsidRPr="009864C6" w:rsidTr="002C048C">
        <w:trPr>
          <w:trHeight w:val="252"/>
        </w:trPr>
        <w:tc>
          <w:tcPr>
            <w:tcW w:w="543" w:type="pct"/>
            <w:vMerge/>
          </w:tcPr>
          <w:p w:rsidR="002C048C" w:rsidRPr="002C048C" w:rsidRDefault="002C048C" w:rsidP="002C048C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</w:tcPr>
          <w:p w:rsidR="002C048C" w:rsidRPr="002C048C" w:rsidRDefault="002C048C" w:rsidP="002C048C">
            <w:pPr>
              <w:pStyle w:val="ListParagraph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2C048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tegory three: </w:t>
            </w:r>
            <w:r w:rsidRPr="002C048C">
              <w:rPr>
                <w:rFonts w:ascii="Times New Roman" w:eastAsiaTheme="minorEastAsia" w:hAnsi="Times New Roman" w:cs="Times New Roman"/>
                <w:sz w:val="24"/>
                <w:szCs w:val="24"/>
              </w:rPr>
              <w:t>Moderately Food Insecure Access</w:t>
            </w:r>
          </w:p>
        </w:tc>
        <w:tc>
          <w:tcPr>
            <w:tcW w:w="2460" w:type="pct"/>
            <w:gridSpan w:val="2"/>
          </w:tcPr>
          <w:p w:rsidR="002C048C" w:rsidRPr="00EC2EB5" w:rsidRDefault="002C048C" w:rsidP="00EC2EB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2EB5">
              <w:rPr>
                <w:rFonts w:ascii="Times New Roman" w:eastAsiaTheme="minorEastAsia" w:hAnsi="Times New Roman" w:cs="Times New Roman"/>
                <w:sz w:val="24"/>
                <w:szCs w:val="24"/>
              </w:rPr>
              <w:t>if [(Q3a=2 or Q3a=3 or Q4a=2 or Q4a=3 or Q5a=1 or Q5a=2 or Q6a=1 or</w:t>
            </w:r>
          </w:p>
          <w:p w:rsidR="002C048C" w:rsidRPr="009864C6" w:rsidRDefault="002C048C" w:rsidP="00EC2EB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2EB5">
              <w:rPr>
                <w:rFonts w:ascii="Times New Roman" w:eastAsiaTheme="minorEastAsia" w:hAnsi="Times New Roman" w:cs="Times New Roman"/>
                <w:sz w:val="24"/>
                <w:szCs w:val="24"/>
              </w:rPr>
              <w:t>Q6a=2) and Q7=0 and Q8=0 and Q9=0]</w:t>
            </w:r>
          </w:p>
        </w:tc>
      </w:tr>
      <w:tr w:rsidR="002C048C" w:rsidRPr="009864C6" w:rsidTr="002C048C">
        <w:trPr>
          <w:trHeight w:val="252"/>
        </w:trPr>
        <w:tc>
          <w:tcPr>
            <w:tcW w:w="543" w:type="pct"/>
            <w:vMerge/>
          </w:tcPr>
          <w:p w:rsidR="002C048C" w:rsidRPr="002C048C" w:rsidRDefault="002C048C" w:rsidP="002C048C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</w:tcPr>
          <w:p w:rsidR="002C048C" w:rsidRPr="002C048C" w:rsidRDefault="002C048C" w:rsidP="002C048C">
            <w:pPr>
              <w:pStyle w:val="ListParagraph"/>
              <w:widowControl w:val="0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2C048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tegory four: </w:t>
            </w:r>
            <w:r w:rsidRPr="002C048C">
              <w:rPr>
                <w:rFonts w:ascii="Times New Roman" w:eastAsiaTheme="minorEastAsia" w:hAnsi="Times New Roman" w:cs="Times New Roman"/>
                <w:sz w:val="24"/>
                <w:szCs w:val="24"/>
              </w:rPr>
              <w:t>Severely Food Insecure Access</w:t>
            </w:r>
          </w:p>
        </w:tc>
        <w:tc>
          <w:tcPr>
            <w:tcW w:w="2460" w:type="pct"/>
            <w:gridSpan w:val="2"/>
          </w:tcPr>
          <w:p w:rsidR="002C048C" w:rsidRPr="00EC2EB5" w:rsidRDefault="002C048C" w:rsidP="00EC2EB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2EB5">
              <w:rPr>
                <w:rFonts w:ascii="Times New Roman" w:eastAsiaTheme="minorEastAsia" w:hAnsi="Times New Roman" w:cs="Times New Roman"/>
                <w:sz w:val="24"/>
                <w:szCs w:val="24"/>
              </w:rPr>
              <w:t>if [Q5a=3 or Q6a=3 or Q7a=1 or Q7a=2 or Q7a=3 or Q8a=1 or Q8a=2 or</w:t>
            </w:r>
          </w:p>
          <w:p w:rsidR="002C048C" w:rsidRPr="00EC2EB5" w:rsidRDefault="002C048C" w:rsidP="00EC2EB5">
            <w:pPr>
              <w:widowControl w:val="0"/>
              <w:autoSpaceDE w:val="0"/>
              <w:autoSpaceDN w:val="0"/>
              <w:adjustRightInd w:val="0"/>
              <w:spacing w:line="480" w:lineRule="auto"/>
              <w:ind w:left="1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2EB5">
              <w:rPr>
                <w:rFonts w:ascii="Times New Roman" w:eastAsiaTheme="minorEastAsia" w:hAnsi="Times New Roman" w:cs="Times New Roman"/>
                <w:sz w:val="24"/>
                <w:szCs w:val="24"/>
              </w:rPr>
              <w:t>Q8a=3 or Q9a=1 or Q9a=2 or Q9a=3]</w:t>
            </w:r>
          </w:p>
        </w:tc>
      </w:tr>
    </w:tbl>
    <w:p w:rsidR="00034BEC" w:rsidRPr="00034BEC" w:rsidRDefault="00034BEC" w:rsidP="00034B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  <w:sectPr w:rsidR="00034BEC" w:rsidRPr="00034BEC">
          <w:pgSz w:w="12240" w:h="15840"/>
          <w:pgMar w:top="716" w:right="1440" w:bottom="459" w:left="1420" w:header="720" w:footer="720" w:gutter="0"/>
          <w:cols w:space="720" w:equalWidth="0">
            <w:col w:w="9380"/>
          </w:cols>
          <w:noEndnote/>
        </w:sectPr>
      </w:pPr>
    </w:p>
    <w:p w:rsidR="00034BEC" w:rsidRPr="00034BEC" w:rsidRDefault="00034BEC" w:rsidP="00A305CC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eastAsiaTheme="minorEastAsia" w:hAnsi="Times New Roman" w:cs="Times New Roman"/>
          <w:sz w:val="24"/>
          <w:szCs w:val="24"/>
        </w:rPr>
      </w:pPr>
      <w:bookmarkStart w:id="3" w:name="_GoBack"/>
      <w:bookmarkEnd w:id="3"/>
    </w:p>
    <w:sectPr w:rsidR="00034BEC" w:rsidRPr="00034BEC" w:rsidSect="00ED6BD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E683E"/>
    <w:multiLevelType w:val="hybridMultilevel"/>
    <w:tmpl w:val="59B03570"/>
    <w:lvl w:ilvl="0" w:tplc="CF7E96BC">
      <w:start w:val="1"/>
      <w:numFmt w:val="upperLetter"/>
      <w:lvlText w:val="%1."/>
      <w:lvlJc w:val="left"/>
      <w:pPr>
        <w:ind w:left="36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A6059C"/>
    <w:multiLevelType w:val="hybridMultilevel"/>
    <w:tmpl w:val="D5107D0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2B6C7E"/>
    <w:multiLevelType w:val="hybridMultilevel"/>
    <w:tmpl w:val="A95220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AF1080"/>
    <w:multiLevelType w:val="hybridMultilevel"/>
    <w:tmpl w:val="85D01B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D65FC1"/>
    <w:multiLevelType w:val="hybridMultilevel"/>
    <w:tmpl w:val="BC6629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6C5407"/>
    <w:multiLevelType w:val="hybridMultilevel"/>
    <w:tmpl w:val="C760635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DC126E"/>
    <w:multiLevelType w:val="hybridMultilevel"/>
    <w:tmpl w:val="0246AE9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F02856"/>
    <w:multiLevelType w:val="hybridMultilevel"/>
    <w:tmpl w:val="CB283DB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BF24F29"/>
    <w:multiLevelType w:val="hybridMultilevel"/>
    <w:tmpl w:val="5D1A4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3C7325"/>
    <w:multiLevelType w:val="hybridMultilevel"/>
    <w:tmpl w:val="86FE44E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D02082B"/>
    <w:multiLevelType w:val="hybridMultilevel"/>
    <w:tmpl w:val="BD562FAE"/>
    <w:lvl w:ilvl="0" w:tplc="3E944112">
      <w:start w:val="1"/>
      <w:numFmt w:val="upperLetter"/>
      <w:lvlText w:val="%1."/>
      <w:lvlJc w:val="left"/>
      <w:pPr>
        <w:ind w:left="36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4F1BEB"/>
    <w:multiLevelType w:val="hybridMultilevel"/>
    <w:tmpl w:val="A95A5BEC"/>
    <w:lvl w:ilvl="0" w:tplc="ABFEE4FE">
      <w:start w:val="1"/>
      <w:numFmt w:val="upperLetter"/>
      <w:lvlText w:val="%1."/>
      <w:lvlJc w:val="left"/>
      <w:pPr>
        <w:ind w:left="36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F3328DD"/>
    <w:multiLevelType w:val="hybridMultilevel"/>
    <w:tmpl w:val="0D4EEB8A"/>
    <w:lvl w:ilvl="0" w:tplc="9D8EEEBA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2624469"/>
    <w:multiLevelType w:val="hybridMultilevel"/>
    <w:tmpl w:val="0BC254F4"/>
    <w:lvl w:ilvl="0" w:tplc="5A5C0B20">
      <w:start w:val="1"/>
      <w:numFmt w:val="upperLetter"/>
      <w:lvlText w:val="%1."/>
      <w:lvlJc w:val="left"/>
      <w:pPr>
        <w:ind w:left="36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34D7D32"/>
    <w:multiLevelType w:val="hybridMultilevel"/>
    <w:tmpl w:val="E53A94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7940EBA"/>
    <w:multiLevelType w:val="hybridMultilevel"/>
    <w:tmpl w:val="584E3450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9611FF0"/>
    <w:multiLevelType w:val="hybridMultilevel"/>
    <w:tmpl w:val="3840747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9CE7E21"/>
    <w:multiLevelType w:val="hybridMultilevel"/>
    <w:tmpl w:val="5BCADB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8C37E9"/>
    <w:multiLevelType w:val="hybridMultilevel"/>
    <w:tmpl w:val="5D1A4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BE21EF"/>
    <w:multiLevelType w:val="hybridMultilevel"/>
    <w:tmpl w:val="080AEC9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1DD238D"/>
    <w:multiLevelType w:val="hybridMultilevel"/>
    <w:tmpl w:val="DB7CB56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3AD3C73"/>
    <w:multiLevelType w:val="hybridMultilevel"/>
    <w:tmpl w:val="8F02BB8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48E5A82"/>
    <w:multiLevelType w:val="hybridMultilevel"/>
    <w:tmpl w:val="EC3677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6534114"/>
    <w:multiLevelType w:val="hybridMultilevel"/>
    <w:tmpl w:val="DC06858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89200C0"/>
    <w:multiLevelType w:val="hybridMultilevel"/>
    <w:tmpl w:val="E04EA81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A15679B"/>
    <w:multiLevelType w:val="hybridMultilevel"/>
    <w:tmpl w:val="5D1A4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9C0765"/>
    <w:multiLevelType w:val="hybridMultilevel"/>
    <w:tmpl w:val="DAC6644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0E67601"/>
    <w:multiLevelType w:val="hybridMultilevel"/>
    <w:tmpl w:val="8B42F69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21B3EE8"/>
    <w:multiLevelType w:val="hybridMultilevel"/>
    <w:tmpl w:val="5D1A4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BB0C79"/>
    <w:multiLevelType w:val="hybridMultilevel"/>
    <w:tmpl w:val="5D1A4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60E3802"/>
    <w:multiLevelType w:val="hybridMultilevel"/>
    <w:tmpl w:val="1B806B1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AE57289"/>
    <w:multiLevelType w:val="hybridMultilevel"/>
    <w:tmpl w:val="80441800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1D4750D"/>
    <w:multiLevelType w:val="hybridMultilevel"/>
    <w:tmpl w:val="AF6EB018"/>
    <w:lvl w:ilvl="0" w:tplc="067289B6">
      <w:start w:val="1"/>
      <w:numFmt w:val="upperLetter"/>
      <w:lvlText w:val="%1.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A77DDC"/>
    <w:multiLevelType w:val="hybridMultilevel"/>
    <w:tmpl w:val="45C89D1C"/>
    <w:lvl w:ilvl="0" w:tplc="E00A6A60">
      <w:start w:val="1"/>
      <w:numFmt w:val="upperLetter"/>
      <w:lvlText w:val="%1."/>
      <w:lvlJc w:val="left"/>
      <w:pPr>
        <w:ind w:left="36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674567B"/>
    <w:multiLevelType w:val="hybridMultilevel"/>
    <w:tmpl w:val="BE0A09D2"/>
    <w:lvl w:ilvl="0" w:tplc="233AD820">
      <w:start w:val="1"/>
      <w:numFmt w:val="upperLetter"/>
      <w:lvlText w:val="%1."/>
      <w:lvlJc w:val="left"/>
      <w:pPr>
        <w:ind w:left="36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5C5F7A98"/>
    <w:multiLevelType w:val="hybridMultilevel"/>
    <w:tmpl w:val="3C6C7FA6"/>
    <w:lvl w:ilvl="0" w:tplc="80105AFE">
      <w:start w:val="1"/>
      <w:numFmt w:val="upperLetter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36">
    <w:nsid w:val="5C9A5C7C"/>
    <w:multiLevelType w:val="hybridMultilevel"/>
    <w:tmpl w:val="5D1A4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B30539"/>
    <w:multiLevelType w:val="hybridMultilevel"/>
    <w:tmpl w:val="E3EEC3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DA4140C"/>
    <w:multiLevelType w:val="hybridMultilevel"/>
    <w:tmpl w:val="5D1A4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2C1CBC"/>
    <w:multiLevelType w:val="hybridMultilevel"/>
    <w:tmpl w:val="0F28EC9C"/>
    <w:lvl w:ilvl="0" w:tplc="D11C9622">
      <w:start w:val="1"/>
      <w:numFmt w:val="upperLetter"/>
      <w:lvlText w:val="%1.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8C5C1D"/>
    <w:multiLevelType w:val="hybridMultilevel"/>
    <w:tmpl w:val="B538D08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E575D22"/>
    <w:multiLevelType w:val="hybridMultilevel"/>
    <w:tmpl w:val="AE266CB6"/>
    <w:lvl w:ilvl="0" w:tplc="04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FDF0334"/>
    <w:multiLevelType w:val="hybridMultilevel"/>
    <w:tmpl w:val="912EFE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20568E4"/>
    <w:multiLevelType w:val="hybridMultilevel"/>
    <w:tmpl w:val="9232FD58"/>
    <w:lvl w:ilvl="0" w:tplc="917A9ADC">
      <w:start w:val="1"/>
      <w:numFmt w:val="upperLetter"/>
      <w:lvlText w:val="%1.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9B65B8"/>
    <w:multiLevelType w:val="hybridMultilevel"/>
    <w:tmpl w:val="7FB606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D8F271F"/>
    <w:multiLevelType w:val="hybridMultilevel"/>
    <w:tmpl w:val="1F54261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46">
    <w:nsid w:val="7E567C07"/>
    <w:multiLevelType w:val="hybridMultilevel"/>
    <w:tmpl w:val="B6A8DF92"/>
    <w:lvl w:ilvl="0" w:tplc="A58458CA">
      <w:start w:val="1"/>
      <w:numFmt w:val="upperLetter"/>
      <w:lvlText w:val="%1.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3"/>
  </w:num>
  <w:num w:numId="31">
    <w:abstractNumId w:val="19"/>
  </w:num>
  <w:num w:numId="32">
    <w:abstractNumId w:val="24"/>
  </w:num>
  <w:num w:numId="33">
    <w:abstractNumId w:val="2"/>
  </w:num>
  <w:num w:numId="34">
    <w:abstractNumId w:val="40"/>
  </w:num>
  <w:num w:numId="35">
    <w:abstractNumId w:val="44"/>
  </w:num>
  <w:num w:numId="36">
    <w:abstractNumId w:val="21"/>
  </w:num>
  <w:num w:numId="37">
    <w:abstractNumId w:val="6"/>
  </w:num>
  <w:num w:numId="38">
    <w:abstractNumId w:val="25"/>
  </w:num>
  <w:num w:numId="39">
    <w:abstractNumId w:val="1"/>
  </w:num>
  <w:num w:numId="40">
    <w:abstractNumId w:val="29"/>
  </w:num>
  <w:num w:numId="41">
    <w:abstractNumId w:val="0"/>
  </w:num>
  <w:num w:numId="42">
    <w:abstractNumId w:val="38"/>
  </w:num>
  <w:num w:numId="43">
    <w:abstractNumId w:val="8"/>
  </w:num>
  <w:num w:numId="44">
    <w:abstractNumId w:val="36"/>
  </w:num>
  <w:num w:numId="45">
    <w:abstractNumId w:val="28"/>
  </w:num>
  <w:num w:numId="46">
    <w:abstractNumId w:val="18"/>
  </w:num>
  <w:num w:numId="47">
    <w:abstractNumId w:val="41"/>
  </w:num>
  <w:num w:numId="48">
    <w:abstractNumId w:val="37"/>
  </w:num>
  <w:num w:numId="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E8A"/>
    <w:rsid w:val="00034BEC"/>
    <w:rsid w:val="0003536B"/>
    <w:rsid w:val="001B380D"/>
    <w:rsid w:val="001D160B"/>
    <w:rsid w:val="00236DE2"/>
    <w:rsid w:val="00282F28"/>
    <w:rsid w:val="002B3ECC"/>
    <w:rsid w:val="002C048C"/>
    <w:rsid w:val="0035562B"/>
    <w:rsid w:val="00361CC5"/>
    <w:rsid w:val="00365FC2"/>
    <w:rsid w:val="003C5FD6"/>
    <w:rsid w:val="003D1ECA"/>
    <w:rsid w:val="003E22FC"/>
    <w:rsid w:val="00405525"/>
    <w:rsid w:val="00414EF3"/>
    <w:rsid w:val="004E1024"/>
    <w:rsid w:val="0051667D"/>
    <w:rsid w:val="00565961"/>
    <w:rsid w:val="00584080"/>
    <w:rsid w:val="00587E88"/>
    <w:rsid w:val="005A4DDB"/>
    <w:rsid w:val="005D17AC"/>
    <w:rsid w:val="005D78E2"/>
    <w:rsid w:val="00626229"/>
    <w:rsid w:val="00657E4E"/>
    <w:rsid w:val="006A3A9A"/>
    <w:rsid w:val="006C2E65"/>
    <w:rsid w:val="00753E8A"/>
    <w:rsid w:val="00777E68"/>
    <w:rsid w:val="00790AA7"/>
    <w:rsid w:val="007B33B6"/>
    <w:rsid w:val="007C23A9"/>
    <w:rsid w:val="007D7B27"/>
    <w:rsid w:val="008715A2"/>
    <w:rsid w:val="00897193"/>
    <w:rsid w:val="008B5B7A"/>
    <w:rsid w:val="008B7523"/>
    <w:rsid w:val="008D1130"/>
    <w:rsid w:val="008F40BE"/>
    <w:rsid w:val="009365B6"/>
    <w:rsid w:val="0094019F"/>
    <w:rsid w:val="00945A09"/>
    <w:rsid w:val="00970C7C"/>
    <w:rsid w:val="009864C6"/>
    <w:rsid w:val="00A061BF"/>
    <w:rsid w:val="00A305CC"/>
    <w:rsid w:val="00A401E4"/>
    <w:rsid w:val="00A60F2B"/>
    <w:rsid w:val="00A70697"/>
    <w:rsid w:val="00B24B13"/>
    <w:rsid w:val="00B253DB"/>
    <w:rsid w:val="00B92589"/>
    <w:rsid w:val="00BA15D1"/>
    <w:rsid w:val="00BA33B1"/>
    <w:rsid w:val="00BD061E"/>
    <w:rsid w:val="00CB0072"/>
    <w:rsid w:val="00CF0D2E"/>
    <w:rsid w:val="00D06462"/>
    <w:rsid w:val="00D13307"/>
    <w:rsid w:val="00D17D33"/>
    <w:rsid w:val="00D55D67"/>
    <w:rsid w:val="00D55E5B"/>
    <w:rsid w:val="00D7196E"/>
    <w:rsid w:val="00D93826"/>
    <w:rsid w:val="00DE25CF"/>
    <w:rsid w:val="00DE36CB"/>
    <w:rsid w:val="00DF7BFB"/>
    <w:rsid w:val="00E41888"/>
    <w:rsid w:val="00E92174"/>
    <w:rsid w:val="00E934C2"/>
    <w:rsid w:val="00EC2EB5"/>
    <w:rsid w:val="00ED0707"/>
    <w:rsid w:val="00ED6BD8"/>
    <w:rsid w:val="00FA38B9"/>
    <w:rsid w:val="00FB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08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462"/>
    <w:pPr>
      <w:ind w:left="720"/>
      <w:contextualSpacing/>
    </w:pPr>
  </w:style>
  <w:style w:type="table" w:styleId="TableGrid">
    <w:name w:val="Table Grid"/>
    <w:basedOn w:val="TableNormal"/>
    <w:uiPriority w:val="59"/>
    <w:rsid w:val="00D13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08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462"/>
    <w:pPr>
      <w:ind w:left="720"/>
      <w:contextualSpacing/>
    </w:pPr>
  </w:style>
  <w:style w:type="table" w:styleId="TableGrid">
    <w:name w:val="Table Grid"/>
    <w:basedOn w:val="TableNormal"/>
    <w:uiPriority w:val="59"/>
    <w:rsid w:val="00D13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9</Pages>
  <Words>1120</Words>
  <Characters>638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46</cp:revision>
  <dcterms:created xsi:type="dcterms:W3CDTF">2024-08-01T18:19:00Z</dcterms:created>
  <dcterms:modified xsi:type="dcterms:W3CDTF">2024-08-02T08:50:00Z</dcterms:modified>
</cp:coreProperties>
</file>